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CODEBOOK RI/CARE PROJECT – PLOS ONE</w:t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1340" w:type="dxa"/>
        <w:jc w:val="left"/>
        <w:tblInd w:w="-1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4"/>
        <w:gridCol w:w="2564"/>
        <w:gridCol w:w="2363"/>
        <w:gridCol w:w="1243"/>
        <w:gridCol w:w="972"/>
        <w:gridCol w:w="1102"/>
        <w:gridCol w:w="972"/>
      </w:tblGrid>
      <w:tr>
        <w:trPr/>
        <w:tc>
          <w:tcPr>
            <w:tcW w:w="21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Variable name</w:t>
            </w:r>
          </w:p>
        </w:tc>
        <w:tc>
          <w:tcPr>
            <w:tcW w:w="25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oding</w:t>
            </w:r>
          </w:p>
        </w:tc>
        <w:tc>
          <w:tcPr>
            <w:tcW w:w="23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Variable definition</w:t>
            </w:r>
          </w:p>
        </w:tc>
        <w:tc>
          <w:tcPr>
            <w:tcW w:w="2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ollected for women</w:t>
            </w:r>
          </w:p>
        </w:tc>
        <w:tc>
          <w:tcPr>
            <w:tcW w:w="20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ollected for men</w:t>
            </w:r>
          </w:p>
        </w:tc>
      </w:tr>
      <w:tr>
        <w:trPr/>
        <w:tc>
          <w:tcPr>
            <w:tcW w:w="21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5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ndline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ndline</w:t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ef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&lt;25…………….1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25-29………….2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30-34……...…..3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35+…………….4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Respondent’s age (years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edif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&lt;5………………1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5-9……………..2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10-14……….....3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15+………….…4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e difference between male and female partners (years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ligionf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estant……….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tholic………....2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…………….3</w:t>
            </w:r>
          </w:p>
          <w:p>
            <w:pPr>
              <w:pStyle w:val="Normal"/>
              <w:pBdr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/missing…...4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pondent’s religion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duc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continuous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pondent’s education (single years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duc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continuous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ner’s education (single years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sh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………..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…………0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pondent works outside home for cash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neyspcash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ash earned…0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ll cash……….</w:t>
            </w:r>
            <w:r>
              <w:rPr>
                <w:rFonts w:cs="Arial" w:ascii="Arial" w:hAnsi="Arial"/>
                <w:vanish/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  <w:vanish/>
                <w:rFonts w:cs="Arial" w:ascii="Arial" w:hAnsi="Arial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cs="Arial" w:ascii="Arial" w:hAnsi="Arial"/>
              </w:rPr>
              <w:fldChar w:fldCharType="separate"/>
            </w:r>
            <w:r>
              <w:rPr>
                <w:sz w:val="22"/>
                <w:szCs w:val="22"/>
                <w:vanish/>
                <w:rFonts w:cs="Arial" w:ascii="Arial" w:hAnsi="Arial"/>
              </w:rPr>
              <w:t>0</w:t>
            </w:r>
            <w:r>
              <w:rPr>
                <w:sz w:val="22"/>
                <w:szCs w:val="22"/>
                <w:vanish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vanish/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  <w:vanish/>
                <w:rFonts w:cs="Arial" w:ascii="Arial" w:hAnsi="Arial"/>
              </w:rPr>
              <w:instrText xml:space="preserve"> PAGE \* ARABIC </w:instrText>
            </w:r>
            <w:r>
              <w:rPr>
                <w:sz w:val="22"/>
                <w:szCs w:val="22"/>
                <w:vanish/>
                <w:rFonts w:cs="Arial" w:ascii="Arial" w:hAnsi="Arial"/>
              </w:rPr>
              <w:fldChar w:fldCharType="separate"/>
            </w:r>
            <w:r>
              <w:rPr>
                <w:sz w:val="22"/>
                <w:szCs w:val="22"/>
                <w:vanish/>
                <w:rFonts w:cs="Arial" w:ascii="Arial" w:hAnsi="Arial"/>
              </w:rPr>
              <w:t>0</w:t>
            </w:r>
            <w:r>
              <w:rPr>
                <w:sz w:val="22"/>
                <w:szCs w:val="22"/>
                <w:vanish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>..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ome cash…..….2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ssing……….....3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oman makes decisions about the money she earn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ledominance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continuous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der beliefs scale score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dm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ontinuous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tion in household decision making scale score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sc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ontinuous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spousal communication scale score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ndpreg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ants pregnancy in next 12 months...........1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ants to delay pregnancy for ≥ 1 year.............................2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ants no more children.......................3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Does not think about/not sure/not applicable...................4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egnancy intention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ythscore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continuous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mily planning beliefs score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Pnum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continuous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family planning methods known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rmfp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rees………..............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agrees/unsure….…0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lieves woman can use family planning without partner’s permission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ggcondom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rees………..............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agrees/unsure….…0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lieves woman can suggest use of condom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prove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ontinuous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mily planning use approval score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458" w:hRule="atLeast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fp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ontinuous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mily planning self-efficacy scale score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nowFPplace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………..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…………0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nows where to get a family planning method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_exposure_any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………..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…………0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posure to the intervention (any topic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p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ontinuous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topics of exposure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p_exp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………..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…………0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posure to family planning discussions during intervention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urrentuse_any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………..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…………0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urrent use of family planning (any method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urrentuse_modern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………..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…………0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urrent use of modern family planning (modern method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ar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......2009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ndline.......2012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rvey round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21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3T16:01:00Z</dcterms:created>
  <dc:creator>Andreea Creanga</dc:creator>
  <dc:description/>
  <dc:language>en-US</dc:language>
  <cp:lastModifiedBy>Image</cp:lastModifiedBy>
  <dcterms:modified xsi:type="dcterms:W3CDTF">2016-04-13T16:01:00Z</dcterms:modified>
  <cp:revision>2</cp:revision>
  <dc:subject/>
  <dc:title/>
</cp:coreProperties>
</file>